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PVASTRWCPTPEQLMILEEMYRSGIRTPNAVQIQQITAHLAFYGRIEGKNVF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FQNHKARDRQKLRKKLAKQLHQQQHQLQLQLQQIKPKPISSMISQPVNKNIID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NPYHHHHHNHHHNHHRPYDHMSFDCCSHPSPMCLPHQGTGVGEAPSKVMNEYY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KSGAEEILMQKSITGPNSSYGRDWMMMMDMGPRPSYPSSSSSPISCCNMMMSS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IPLKTLELFPISSINSKQDSTK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1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WTMGYNEGGADSFNGGRKLRPLIPRLTSCPTAAVNTNSDHRFNMAVVTMTAEQ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RELMMLNSEPQHPPVMVSSRWNPTPDQLRVLEELYRQGTRTPSADHIQQITAQ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RYGKIEGKNVFYWFQNHKARERQKRRRQMETGHEETVLSTASLVSNHGFDKKD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GYKVEQVKNWICSVGCDTQPEKPSRDYHLEEPANIRVEHNARCGGDERRSFLG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TTWQMMQLPPSFYSSSHHHHQRNLILNSPTVSSNMSNSNNAVSASKDTVTVSP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LRTREATNTETCHRNGDDNKDQEQHEDCSNGELDHQEQTLELFPLRKEGFCSD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KDKNISGIHCFYEFLPLK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KVHEFSNGFSSSWDQHDSTSSLSLSCKRLRPLAPKLSGSPPSPPSSSSGVTSAT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LKNFIRPDQTGPTKFEHKRDPPHQLETHPGGTRWNPTQEQIGILEMLYKGGMRT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AQQIEHITLQLGKYGKIEGKNVFYWFQNHKARERQKQKRNNLISLSCQSSFTTT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FNPSVTMKTRTSSSLDIMREPMVEKEELVEENEYKRTCRSWGFENLEIENRRNK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TMATTFNKIIDNVTLELFPLHPEG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NEVNAGTASSSRWNPTKDQITLLENLYKEGIRTPSADQIQQITGRLRAYGHIE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NVFYWFQNHKARQRQKQKQERMAYFNRLLHKTSRFFYPPPCSNVGCVSPYYLQQ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DHHMNQHGSVYTNDLLHRNNVMIPSGGYEKRTVTQHQKQLSDIRTTAATRMPIS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LRFDRFALRDNCYAGEDINVNSSGRKTLPLFPLQPLNASNADGMGSSSFALGS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VDCSSDGAGREQPFIDFFSGGSTSTRFDSNGNG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FSVKGRSLRGNNNGGTGTKCGRWNPTVEQLKILTDLFRAGLRTPTTDQIQKIS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LSFYGKIESKNVFYWFQNHKARERQKRRKISIDFDHHHHQPSTRDVFEISEEDC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EEKVIETLQLFPVNSFEDSNSKVDKMRARGNNQYREYIRETTTTSFSPYSSCGA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HPPPLDLRLSF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GYISNNNLINYLPLSTTQPPLLLTHCDINGNDHHQLITASSGEHDIDERKNNIP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TLRWNPTPEQITTLEELYRSGTRTPTTEQIQQIASKLRKYGRIEGKNVFYWFQ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KARERLKRRRREGGAIIKPHKDVKDSSSGGHRVDQTKLCPSFPHTNRPQPQHEL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SYNKDNNANNEDHGTTEESDQRASEVGKYATWRNLVTWSITQQPEEINIDENV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EEETRDNRTLNLFPVREYQEKTGRLIEKTKACNYCYYYEFMPLK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SRGFNIKARGLCNNNNGGGGTGAKCGRWNPTVEQVKLLTDLFKAGLRTPSTDQ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KISMELSFYGKIESKNVFYWFQNHKARERQKCRKISTVKFDHRQDTDLSKPRRD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RRHQLPAK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SSNRHWPSMFKSKPHPHQWQHDINSPLLPSASHRSSPFSSGCEVERSPEPKPRW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KPEQIRILEAIFNSGMVNPPREEIRRIRAQLQEYGQVGDANVFYWFQNRKSRSKH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RLLHNHSKHSLPQTQPQPQPQPSASSSSSSSSSSSKSTKPRKSKNKNNTNLSLGG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MMGMFPPEPAFLFPVSTVGGFEGITVSSQLGFLSGDMIEQQKPAPTCTGLLLSEI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GSVSYGTHHQQHLSEKEVEEMRMKMLQQPQTQICYATTNHQIASYNNNNNNNNIM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IPPTTSTATTITTSHSLATVPSTSDQLQVQADARIRVFINEMELEVSSGPFNVRD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GEEVVLINSAGQPIVTDEYGVALHPLQHGASYYL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U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PPQHQHHHHQADQESGNNNNNKSGSGGYTCRQTSTRWTPTTEQIKILKELYYNN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RSPTADQIQKITARLRQFGKIEGKNVFYWFQNHKARERQKKRFNGTNMTTPSSSP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VMMAANDHYHPLLHHHHGVPMQRPANSVNVKLNQDHHLYHHNKPYPSFNNGNLNH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GTECGVVNASNGYMSSHVYGSMEQDCSMNYNNVGGGWANMDHHYSSAPYNFFDR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PLFGLEGHQEEEECGGDAYLEHRRTLPLFPMHGEDHINGGSGAIWKYGQSEVRPC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LELRL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SSNKNWPSMFKSKPCNNNHHHQHEIDTPSYMHYSNCNLSSSFSSDRIPDPKPRWN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PEQIRILESIFNSGTINPPREEIQRIRIRLQEYGQIGDANVFYWFQNRKSRAKHKL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HHKSPKMSKKDKTVIPSTDADHCFGFVNQETGLYPVQNNELVVTEPAGFLFPVHND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AQSAFGFGDFVVPVVTEEGMAFSTVNNGVNLETNENFDKIPAINLYGGDGNGGGN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PPLTVPLTINQSQEKRDVGLSGGEDVGDNVYPVRMTVFINEMPIEVVSGLFNVKAA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NDAVLINSFGQPILTDEFGVTYQPLQNGAIYYL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1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QEQTPHSPTRHSRSPPSSASGSTSAEPVRSRWSPKPEQILILESIFHSGMVNPPK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TVRIRKMLEKFGAVGDANVFYWFQNRRSRSRRRQRQLQAAAAAADATTNTCDQTMM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NSLPHHSGSDLGFGGCSTSSNYLFGGSSQVPSFFLGLSSSPSSCSSSSSTSSSAS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YGGGCDNQSNSGMENLLTMSGQMSYHEATHHHYQNHSSNVTSILCPSDQNSNFQY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GAITVFINGVPTEVTRGGIDMKATFGEDLVLVHSSGVPLPTDEFGFLMHSLQHGEA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LVPRQ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QESLNGRYGSRVMTDEQMETLRKQIAIYAVLCDQLVFLHNSLSSVPLLSSGMNPM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YFDPMVASSSAHGMSTRPRWTPTTTQLQILENIYKEGSGTPNPRRIKEITMELSE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QIMEKNVYHWFQNRRARSKRKQPPTTTITSSQADDAAVTTTEERGRCGDDSGGFES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HILFPSPDLGIEHLLNRDKFI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1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NQEGASHSPSSTSTEPVRARWSPKPEQILILESIFNSGTVNPPKDETVRIRKMLEK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VGDANVFYWFQNRRSRSRRRHRQLLAATTAAATSIGAEDHQHMTAMSMHQYPCSN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IDLGFGSCSNLSANYFLNGSSSSQIPSFFLGLSSSSGGCENNNGMENLFKMYGHES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NHQQQHHSSNAASVLNPSDQNSNSQYEQEGFMTVFINGVPMEVTKGAIDMKTMFGD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VLLHSSGLPLPTDEFGFLMHSLQHGQTYFLVPRQ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1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MEWDNQLQPNNHHSSNLQGIDVNGGSGAGGGMYVKVMTDEQYETLRKQIAIYGTIC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LVEMHKTLTAQQDLAGGRMGGLYADPMMSSLGHKMTARQRWTPTPVQLQILERIFD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TGTPSKQKIKDITEELSQHGQIAEQNVYNWFQNRRARSKRKQHGGGSSGNNNGESE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TEVEALNEKRVVRPESLLGLPDGNSNNNGLGTTTATTTAPRPEDLCFQSPEISSDL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LDVLSNPRDEHLVGKMGLAESYNLYDHVEDYGMS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tWOX1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VKKKKEKEKSKEIEEMDREIQNGAYSGRVMTEEQMEILRKQIAVYAVICDQLVLLH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LSSYHPLSSGVRPMVGGYFDPMGASSSSHRISTRHRWTPTSTQLQILESIYDEGSG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NRRRIREIATELSEHGQITETNVYNWFQNRRARSKRKQPQTTTANGQADDVAVTTE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RSCGDSGGLESYEHILFPSPDLGIEHLLSIGKFME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11g0113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PQTPSTRWCPTPEQLMILEEMYRSGVRTPNAAEIQQITAHLAYYGRIEGKNVFYWFQN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ARERQRLRRRLCARHQQQPSPPSSTVPPAPTAAAAGAVVQVHPAVMQLHHHHHHHHPY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AAAQSHHLQQQQQQQAEWPAAVDYCSTASASASATAADMAIPPCCRPLKTLELFPTK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SGGLKEDCCSSSKSSSCSTST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12g0112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PQTPSTRWCPTPEQLMILEEMYRSGVRTPNAAEIQQITAHLAYYGRIEGKNVFYWFQN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ARERQRLRRRLCARHQQQPSPPSSTVPPAPTAAAAGAVVQVHPAVMQLHHHHHHHHPY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AAAQSHHLQQQQQQQAEWPAAVDYCSTASASASATAADMAIPPCCRPLKTLELFPTK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SGGLKEDCCSSSKSSSCSTST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5g0273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PAVQQQQSGGGGGSTGAAAVGSTTRWCPTPEQLMMLEEMYRGGLRTPNAAQIQQITA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STYGRIEGKNVFYWFQNHKARDRQKLRRRLCISHHLLSCAHYYHHHLAAAAAVVPPPQ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PPLHPSSSSSSCGGGLIDHANSLLSPTSATTPTSAAAAAAAAAYTTSYYYPFTAAAAP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PRTSPAASPLFHYNQGGGGVVLPAAEAIGRSSSSSDYSLGKLVDNFGVALEETFPAQP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PATTMAMTAVVDTTAVAAAAGGFCRPLKTLDLFPGGLKEEQHDV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4g5559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RLHHLHVAYLDHKASSSSSSPAPPSISPSSIPGSAAFPAFSFKCLRPLAPKISLPEPR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APPDFVVPRARNASKLLNYTVQVPAAGTTRWNPSAEQIKVLEMLYRGGMRTPNSVQI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ITEELGKYGRIEGKNVFYWFQNHKARERQKQKRAALLTLSTLDPSLLPATANETKEAP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KEKDVEDGLASCKRRCKAWGDGAGDGDAVVATEAAGGCTDEVTLELFPLHPQGK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1g623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TTTTTLGGGGGGRAGGFSDPPSPLSPPLSPASAAAAALANARWTPTKEQIAVLEGLY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GLRTPTAEQIQQITARLREHGHIEGKNVFYWFQNHKARQRQKQKQQSFDYFSKLFRRP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PVLHRPLARPFPLAMAPTAMPPPPPPPATTTTAACNAGGVMFRTPSFMPVATNNASY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QQQTPLLYPGMEVCPHDKSTAQPPATTTMYLQAPPSSAHLAAAAGRGAAEAEGHGRRG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GGRETLQLFPLQPTFVLPDHKPLRAGSACAAVSPTTPSASASFSWESESSDSPSSEA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FYDFFGVHSGG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4g5678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HMQQQQRQQVGGGGGEEVAGRGGVPVCRPSGTRWTPTTEQIKILRELYYSCGIRSPN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QIQRIAAMLRQYGRIEGKNVFYWFQNHKARERQKKRLTTLDVTTTTAAAADADASHLA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SLSPTAAGATAPSFPGFYVGNGGAVQTDQANVVNWDCTAMAAEKTFLQDYMGVSGVGC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AAPTPWAMTTTTREPETLPLFPVVFVGGDGAHRHAVHGGFPSNFQRWGSAAATSNTI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QQHLQQHNFYSSSSSQLHSQDGPAAGTSLELTLSSYYCSCSPYPAGS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1g635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ALSGRVGVKCGRWNPTAEQVKVLTELFRAGLRTPSTEQIQRISTHLSAFGKVESKNV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WFQNHKARERHHHKKRRRGASSPDSGSNDDDGRAAAHEGDADLVLQPPESKREARSYG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HRLMTCYVRDVVETEAMWERPTREVETLELFPLKSYDLEVDKVRYVRGGGGEQCREIS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DVAAGRDPPLELRLCSFG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1g477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SSNRHWPSMFRSKHATQPWQTQPDMAGSPPSLLSGSSAGSAGGGGYSLKSSPFSSV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RVPDPKPRWNPRPEQIRILEAIFNSGMVNPPRDEIPRIRMQLQEYGQVGDANVFYWFQ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KSRSKNKLRSGGTGRAGLGLGGNRASAPAAAHREAVAPSFTPPPPILPAPQPVQPQQQ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SPVAAPTSSSSSSSDRSSGSSKPARATSTQAMSVTTAMDLLSPLAAACHQQMLYQGQP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SPPAPAPKVHGIVPHDEPVFLQWPQSPCLSAVDLGAAILGGQYMHLPVPAPQPPSSPG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MFWGLCNDVQAPNNTGHKSCAWSAGLGQHWCGSADQLGLGKSSAASIATVSRPEEAH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DATKHGLLQYGFGITTPQVHVDVTSSAAGVLPPVPSSPSPPNAAVTVASVAATASLTD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SAISAGAVANNQFQGLADFGLVAGACSGAGAAAAAAAPEAGSSVAAVVCVSVAGAAP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FYPAAHFNVRHYGDEAELLRYRGGSRTEPVPVDESGVTVEPLQQGAVYIVV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5g4899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SPNRHWPSMFRSNLACNIQQQQQPDMNGNGSSSSSFLLSPPTAATTGNGKPSLLSSG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EGTRNPEPKPRWNPRPEQIRILEGIFNSGMVNPPRDEIRRIRLQLQEYGQVGDANVFYW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QNRKSRTKNKLRAAGHHHHHGRAAALPRASAPPSTNIVLPSAAAAAPLTPPRRHLLAA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SSSSSDRSSGSSKSVKPAAAALLTSAAIDLFSPAPAPTTQLPACQLYYHSHPTPLAR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QLITSPESSSLLLQWPASQYMPATELGGVLGSSSHTQTPAAITTHPSTISPSVLLGLC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ALGQHQQETMDDMMITCSNPSKVFDHHSMDDMSCTDAVSAVNRDDEKARLGLLHYGIG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AANPAPHHHHHHHHLASPVHDAVSAADASTAAMILPFTTTAAATPSNVVATSSALAD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QGLLDAGLLQGGAAPPPPSATVVAVSRDDETMCTKTTSYSFPATMHLNVKMFGEAAVL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YSGEPVLVDDSGVTVEPLQQGATYYVLVSEEAV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7g4856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GGHSPDRHAAAAAGEPVRSRWTPKPEQILILESIFNSGMVNPPKDETVRIRKLLERF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VGDANVFYWFQNRRSRSRRRQRQLQAQAQAAAAAASSGSPPTASSGGLAPGHAGSPA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GMFAHGAAGYSSSSSSSWPSSPPSVGMMMGDVDYGGGGDDLFAISRQMGYMDGGGGS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AAGQHQQQQLYYSCQPATMTVFINGVATEVPRGPIDLRSMFGQDVMLVHSTGALLPA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YGILLHSLQMGESYFLVTR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3g209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GSSNSPDRQSSGGSPPEERGGGGSGGGGGRSAAGEPVRSRWTPKPEQILILESIFNS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VNPPKDETVRIRKLLERFGAVGDANVFYWFQNRRSRSRRRQRQMQAAAAAAAAAASS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SANTSPAAASAATVQVGLPPGAVVHTMAMGGSACQYEQQASSSSSSGSTGGSSLGLFA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GASGAGGYLQASCGASASASSALAPGLMGDVVDSGGSDDLFAISRQMGFVGSPRCSP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PATPSSAATAAQQQFYSCQLPAATITVFINGVPMEMPRGPIDLRAMFGQDVMLVHST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LPVNDYGILMQSLQIGESYFLVTIHLQALTSWSHRSLSTPISQCSFVFMKAPH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7g3488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MALGVPPPPSRAYVSGPLRDDDTFGGDRVRRRRRWLKEQCPAIIVHGGGRRGGVGHRA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GVSKMRLPALNAATHRIPSTSPLSIPQTLTITRDPPYPMLPRSHGHRTGGGGFSLK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FSSVGEERVPDPKPRRNPRPEQIRILEAIFNSGMVNPPRDEIPRIRMQLQEYGQVGDA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FYWFQNRKSRSKNKLRSGGTGRAGLGLGGNRASEPPAAATAHREAVAPSFTPPPILPP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VQPQQQLVSPVAAPTSLSSSSSDRSSGSSKPARATLTQAMSVTAAMDLLSPLRRSARP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EQRH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8g1440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RTATASWEVMSRRGEQQQQLMMQAPASHNGGSGGGEPARSRWAPKPEQILILESIFN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MVNPAKDETARIRRLLERFGAVRDANVFYWFQNRRSRSRRRARQLQQACGAALHQLPS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AAGAGGGGDYYHHHHQPSSSPFLMHGGGGGGVVTSTTAAPAVAASGHFLADEVDGGG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DLFAISRQMGLMARHGGGDHHYSSYADSDATQLSYQPTGTIQVFINGVAYDVPSGGAL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GTFGRDAMLVHSSGEVLPVDEHGVLINSLQMGECYYLVSKS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Os01g6027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WDKAKASSGEAVDDRGGGEGGLGYVKVMTDEQMEVLRKQISIYATICEQLVEMHRAL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QQDSIAGMRLGNLYCDPLMVPGGHKITARQRWTPTPMQLQILENIFDQGNGTPSKQKI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TAELSQHGQISETNVYNWFQNRRARSKRKQAALPNNNAESEAEADEESPTDKKPKSD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HQNIAMRDHNSERISEMHHFDTEHEQIRRMMYASNDSSSRSSGSLGQMSFYDNVMSN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IDHFLGKVESPGSFPHMRSGESFDM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KVHQFARGFWEHEPSLTLGCKRLRPLAPKLSNTDTISPPHHPVTTFDLKSFIKPESAS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LGIGSSDDNTNKRDPSSPQGQAETHIPGGTRWNPTQEQIGILEMLYRGGMRTPNAQQI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ITAQLSKYGKIEGKNVFYWFQNHKARERQKQKRNNLGLAHSPRTTLTTSPPFSCCVIT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TTKRGEVVEREEEDSPLKKCRSWAFEYLEDQREEEHRTLELFPLHPEG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KVHQFARGFWEHEPSLTLGCKRLRPLAPKLSNTDDTISPPHHHPVTTLDLKSFIKPQS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RKLGIGSSSDDNNNNNNKRDPSSPHGQVETHIPGGTRWNPTQEQIGILEMLYRGGMRT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AQQIEQITAQLSKYGKIEGKNVFYWFQNHKARERQKQKRNNLGLAHSLRTTPTTIVSH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SCSVITTLDTTKRGEIVEREEEDSPLKKCRSWAFEYLEDQREEEHRTLELFPLHPEGR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GL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PAGSSRWSPTTEQLMILEELYRSGIRTPSASQIQQITTHLSFYGRIEGKNVFYWFQN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ARDRQKLRRKLTKQLQLQQQQQQQQFQLHHHCQQLNQDHITNHFVGSFGYSTARSTTH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SFFNSPSLIFQGGAANTPEQALSCKWNVHNPQSNLVENKEMAFCNYGWTLVDVDNQA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CTTRPLKTLDLFPLTTTRINEDCTATPP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PAGSPRWSPTTEQLMILEELYRSGIRTPSASQIQQITTHLSFYGRIEGKNVFYWFQN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ARDRQKLRRKLTKQLQLQQQQQQQLQLHHHCPKLNQDHFTNHFVGNFGYSTLRSTTHD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FFNPPSLLFQGGAANTSSEQALSCKWNVHNPQSNLVESKEMAFCNYGWTLVDVDNNQA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CTTRPVKTLDLFPLTTTRISEDCTTPP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GSMKVHQFTRGLIWEHEPFLTLGCKRLRPLAPKLPNTKTITTPFDLKSFIRPESGPRK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SSDDTKKDPPSPQGQIETHPGGTRWNPTQEQIGILEMLYKGGMRTPNAQQIEQITVQL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YGKIEGKNVFYWFQNHKARERQKQKRSSLASSHSPRTPTIHSVVTLETTRGEVVERDH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DSPYKKKCRRWVFDCLEEQNMSSPCEQEEHRTLELFPLHPEG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SGNNTNHELEMEMESGGSNGNEGVAASSRWNPTKEQISMLENLYKQGIKTPSAEEIQ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TARLRAYGHIEGKNVFYWFQNHKARQRQKQKQETFAYFNRFLHTPQPFFSPPICPNAM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PYYIPQGQGEIGFYPPHQKVFVPVGFRRSPSEKVVPTGMISSNGPLVYEGMHQMQQR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CSNSHFSHQETLDLFPLHPTGILEGKTTTTTDQVSSLASVVSADSSTDTTSADDINED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ASPLNQPFFNFFTTSGQGS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GSMKVHQFTRGFCWEHEPFLTLGCKRLRPLAPKLPNTQTNTIPTTPSVPFDLKSFIRP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GPRKPVSSDDSKKDPPSPQGQVETHPGGTRWNPTQEQIGILEMLYKGGIRTPNAQQIE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TVQLGKYGKIEGKNVFYWFQNHKARERQKQKRNSLAFSHSPRTHTIHSIVTLETTRGE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ERDHEEDSPYKKKCRRWVFECLEEQNMSSACEQEEHRTLELFPLHPEG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WMVGYNEGAEFNMADYGFNGRKLRPLMPRPVTSPNNTSNTNSPYLTRIHHGNDFFSQY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LASVADQGKREFNPPPVVVSSRWNPTPEQLRALEELYRRGTRTPSAEQIQQITAQLRR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KIEGKNVFYWFQNHKARERQKRRRQMESVVAEGHHTRDFDSTLEKKTSAQVGQCLKLN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TGHPLQTAVLLQRNLLQYKGQQKQPLQSVEQMDGSNSMKESYNIEETLWRGMPRG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FSEMFCTKNNTHVNPLYQLSTILFLPTYLLLYKKSECFTSHGNNSKSIVVITSNNKIK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GIGIDNRIVMESGNNNDEELDMEMEMGGSNVNGNGGVAGSSSRWNPTKEQISMLENL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QGIKTPSAEEIQQITARLRAYGHIEGKNVFYWFQNHKARQRQKQKQETFAYFNRFLHT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PFFSPPICPNAMCAPYYIPQAQGEIGFYHPHPKVLVPVGFRRSPSEKVVPTGMHQMQQ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SDCCNSHYSNQETLDLFPLHPTGILEGKTTTTTDQVPSLASVSADSSTDTPSAAASPD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EDHDHASPLNQPFFDFFTTSGQGS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WMVGYNEGGEFNMADYGFNGRKLRPLMPRPVTSPNNTSNTNSPCLSRIHHGNNFFSQY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LASVADQGKREFNPPPVVVSSRWNPTPEQLRALEELYRRGTRTPSAEQIQQITAQLRR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KIEGKNVFYWFQNHKARERQKRRRQMESAAEGHHTRDFDSTLEKKDLGASRTVFEVDQ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NWAPSTNCSTLAEESVSIQRAAKAAIAECRTDGWLQFDEGELQHRRNFMERNATWHMM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SCPPPPTVSPHLINTSPITSTTSMATATTVTARLMDPKLIKTHDLSFFTSPNRENGII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SSISTQDDNSVESQTLQLFPTRNADRSSDNINQQKETEVSVSAMNAPSQFFEFLPLKN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EGMSEFFSSGVSVGGNSGSATTGTKCGRWNPTTEQVKVLTELFSSGLRTPSTDQIQK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NQLSFYGKIESKNVFYWFQNHKARERQKRRKVDKDVIRSENSISINSFTQTDFNQLYQ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PERVIETLQLFPLNSFGESESKNMRVHASDQCRDSTMFSYTVGEQMDHPPLDLRLSF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SHSSDAEAENVRTHSSVSRWSPTKEQIDMLENLYKQGIRTPSTEQIQQITSRLRAYG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EGKNVFYWFQNHKARQRQKLMKQQTIAYSNRFLRASHPICQNVACAPYCLQRSGFSFY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QSKVLASGGISSTGPLGMQRMFDGMQSSEHPDCNREVLTLFPLHPTGILKEKTTHQVP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ASTSVVAVDEDGHLGNQPFFNFFTTEPRSR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EGMSEFCIRGGNSGSATGTKCGRWNPTTEQVKVLTDLFSSGLRTPSTDQIQKISNQL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YGKIESKNVFYWFQNHKARERQKRRKVDNDVIRSENSISINSFTQNFTQLYQVSEPER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TLQLFPLNSFGESESKNMRVHASDQCRDNTMFSYTVGEQMDHPPLDLRLSF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EGLSGFCIRSSSGSVRGKSGTKCGRWNPTTEQVKLLTELFRSGLRTPSTDQIQKIST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SFYGKIESKNVFYWFQNHKARERQKNRKLSFDDHKDLICRQNAPSTQSLAEMYQVSKP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VIETLQLFPLNSFGESEPEKLRLRASECRDNNNTMFSYTMGEQMEHPPLDLRLSF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SSNRHWPSMFKSKPCSPHHQWQHDINASLISTSCHRSPYSSGGGGCEERSPEPKPRW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KPEQIRILEAIFNSGMVNPPRDEIRKIRAQLQEYGQVGDANVFYWFQNRKSRSKHKLR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QNSSSKNMNHHHHMNVDQQNHTIPTNSSLPQTTTTAPSSSSSSSSEKSSPKELIIPTT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FSIGFSDAVPNSPTASVNQTRINDIMLPPPPPVEAFFFPVQQQHDVHHGVTSSSQGFC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LSNVVHAQQNNVGPCTSLLLSEIVGHGAASAGASKKDKSQMKIMHQPSLLNFCVTTP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TTSTPTTTTTVVVPPITTTSTTVSSPLMPQLQGIGDPGGAARSTVFINDVAFEVAVG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NVREAFGDDVVLIHASSGQPVLTNQWGLTLHSLQHGACYYL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SSNRHWPSMFKSKPCNPHHQWQHDINSSLISTSCHRSPYSSGGGGGCEERSPEPKPRW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PKPEQIRILEAIFNSGMVNPPRDEIRKIRAQLQEYGQVGDANVFYWFQNRKSRSKHKL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LQNSSSKNLNHHHHLVDQNHHTPTSLPQTATTAPSSSSSSSSEKSSPKELIIPTTKVF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GFSDVMPNSPTASVNQTYFQTRINESIMLPSPPPPVEAFFFPVQQQHHGVTSSSQGFC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LSNVVHQHNSVGPCTSLLLSEIVGHGVASASASKKDKSQVKIMHQPSLLNFCVTTPT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PSTTTTVVVPPITTTSSTTVPSPLMHQLQGIGDPGGAARSMVFINDVAFEVALGPFN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AFGDDAVLIHASTGQPVLTNQWGLTLHSLQHGACYYL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MEPQQQQQQAQGSQQQQQNEDGGSGKGGFLSRQSSTRWTPTNDQIRILKELYYNNGIR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SAEQIQRISARLRQYGKIEGKNVFYWFQNHKARERQKKRFTSDHNHNNVPMQRPPTNP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WKPDLADPIHTTKYCNISSTAGISSASSSVEMVTVGQMGNYGYGSVPMEKSFRDCS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GSSGHVGLINHNLGWVGVDPYNSSTYANFFDKIRPSDQETLEEEAENIGATKIETLP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PMHGEDIHGYCNLKSNSYNYDGNGWYHTEEGFKNASRASLELSLNSYTRRSPDY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MEPQQQQGSQQQQQNEDAGGSGKGGFLSRQSSTRWTPTNDQIRILKDLYYNNGIRSPS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QIQRISARLRQYGKIEGKNVFYWFQNHKARERQKKRFTFDHNNNNVPMQQRPPTHPNP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SAWKPDPIHTKYSNISSTAGISSASSSSVEMVTVGHMGNYGYGSAPMEKSFRDCSISA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SSGHVGINHNLGWVGVDPYSSTYANFFDKIRPTDQEEEAENFGATKIETLPLFPMHG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HGYCNLKSNSYNYDGNGWYHTEEGFKNASRASLELSLNSYTRRSPDY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1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DSFGSTFHSSAPNSTLNSHAPPKITTFCSIAQPYCICTHCNHILTFNHHVGNLAEEG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STGSHNNNVQSQPQHSTRWSPTPVQLLVLEELYKQGTKTPSAEQIQQIASQLRQFGKI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KNVFYWFQNHKARERQKRRRREMEENNNNNAAASSSSGEGLKETGCGVKETKKWASTS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SGHAEESALDIAEKGSNGWTQFEERGSIQVLRRNISEKQAKLQEMEMPCFLPITIAAP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TSHRTTTHNTQLLSPQNYNNLSSSLINRESLNYYGGDENADSRTLDLFPHKRDDQDG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AERKSSSMLCASASMDTEITSNQFFEFLPLR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DSFGSTFHSSTPNSTLNSHAPPKITTFCSIAQPYCICTHCNHILTFNHHVGNVAEEG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STGSHNNNLQSQQQQSTRWSPTPVQLLVLEELYRQGTKTPSAEQIQQIASQLRQFGKI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KNVFYWFQNHKARERQKRRRREMEENNNNNISASSSGEGLKETGCGVKETKKWASTSN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GHAEDSAALDIAEKGSNGWTQFEGKDSIQVLMRRNIAEKQAKLQEIMEMPCFPPVTME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PTTSHRRTTHYNTQLLTPQNYNNLPSSVINRESLNYYGGEENAAPRTLDLFPHKRDD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GISLAERKSSMFCASASMDTEVTSNNQFFEFLPLR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WMMGYEGGEFNMVEHSLITGRKLKPLMPRPMTTSLNNAPTTTTPSLSQIHGNDFLSQY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HHLEQNKREFNGAAPVVVSSRWNPTPEQLRALEELYRRGTRTPSAEQIQHITAQLRRF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IEGKNVFYWFQNHKARERQKRRRQMESDAETPEKKDLAASRTVFEVERTKNWTPSTNC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AEESVSTQRTAKAVAAESRTDGWLLLDEGELQQRRNVFERNARWHVMQLPCPSPSSA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THLINTPPNASVASSMATTTTTVTTRKMDPNLIKTHDLSFFISPQRENSAIYFSGSSS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EDNCVESQTLQLFPLRSGDGISDNMKDNETEISASAMNANNLTPGQFFEFLPMK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GNDFLSQYRYHHLVAEKNKREFNGATPVVVSSRWNPSPEQLRALEELYRRGTRTPSAE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QHITAQLRRFGNIEGKNVFYWFQNHKARERQKRRRQMESDAEPPEKKDLAASRTVFEV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TKNWTPSTNCSTMAEESVSTQRTAKAVAAAESRTDGWLLLDEGELQQRRNLFERNATW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VMQLPCPSPSAPVTHLINTTPNASAASSSMTTTTTTVTTTRRRKMDPNLIIKTHDLSF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SPLQRENSVIYLSSSSSTSEDDNCVDESQTLQLFPLRSTGDGSSDNMMKDNETEISTS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NNANNLTTPGQFFEFLPMK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SSNRHWPSMFKSKPCNNPHNQWHHDINSSIVSTGCQRSPYANSGGDERTPEPKPRWN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PEQIRILEAIFNSGMVNPPRDEIRKIRVQLQEYGQVGDANVFYWFQNRKSRSKHKLRH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NTKNQNNAEAQQQHRVDASSSLSQTTPLSSSSSSSDKSSSKELAYNPNGFSFGFSNV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VPNSPTASVNQTYFHPHNHSDNNLLPQEPFSFTMHNNNGQGFVDNNTITTLGFSVPQ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NMMQSQLQCQQNVGSCTSLLLSEIMSHGTFSKKDQDKALKIMHPQLSNFPLTSTPTT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APPISTVLDPSPITQLEGVGEVAAGDRAKCITVFINDVVFEIVMGPFNVRQAFGDEAV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HSSGNPVPTDEWGITLHPLHHGACYYL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SHSTAEDESGWKGSSGAHSSVSRWSPTKEQIDMLENFYKQGIRTPSTEQIQQITSRL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YGYIEGKNVFYWFQNHKARQRQKLKQKQQSIAYCNCFLHASHPICQNVVCAPYCLQKS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SFYPHQPKVLASVGISSRIETGSFGMLRICDGMQSEHPDYNYSTSNREALTLFPLHPT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LEEKTTHHSVDVTDKSFVSIAVDENGHLGNQPCFNFQ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SSNRHWPNMFKSKPCNNPHNQWQHDINSSIVSTGGYQRSPYASGGEERTPEPKPRWN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PEQIRILEAIFNSGMVNPPRDEIRKIRVQLQEYGQVGDANVFYWFQNRKSRSKHKLRH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NSMNQNHNAEAQQQQKVDASSLSQTTPPSSSSSSSDKSSSKELAYPIGFSFGFSNVND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VPNSPAASVNQTYFQPHNHIDNNLLPQATEPFSFTMHNNNVQGVVDKNTITTLGFSVP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SSNMMQSQLQCQQNVGPCTSLLLNEIMNYGTLSKKDQDEDKALKITHPQLSFPLTSTP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TTIAPSISTVPCPITQLQGVGEVAGDRAKCTVFINGVEFEVVMGPFNVHQAFGDEAVL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SSGNPVPTDKRGITLHPLHHGAYYYL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DQGQQQQQQHQVEAKSPRQGTERSEAVRSRWTPKPEQILILESIFNSGMVNPPKDET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IRKLLEKFGAVGDANVFYWFQNRRSRSRRRQRQMMQQQATATATATVTTFDHPQPQTQ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VNVGGAIPHDHHTLGNLVVATESSATSTMGFGCSSQSSYGFLGSSSSSSSCGGGVIGG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QGMDGFFSSVSSHQMGFPDHHHTSPASSALYPPLDPNLTYQAGYGGPNISGFITVFIN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ATELPKGPIDLKTVFGEDVMLVHSSGVPIPTNEFGFLMHNLQHGDSYFLVSKP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DQGQQQQQQEAKSPRQGTERSEAVRSRWTPKPEQILILESIFNSGMVNPPKDETVRI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LLEKFGAVGDANVFYWFQNRRSRSRRRQRQMMQQAAAAAAATTIDHPQAQAQTLVGGA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DHTTQGNLVVASSATSTMGFGCSSSPSYAFLGSSSSSCGGGVIGGHQQGMEGFFSV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MGFPDHHTSPASSAFYPPLDPNLTYQAGYGGTNISGFITVFLNGIATELPKGPIDLKT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GEDVMLVHSSGVPVPTNEFGFLMQNLRHGESYFLVSKP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VNVVELQKQLQSGNVNVDANGELMYVKVMTDEQLETLRKQIAVYGTICEQLIEMHRTL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QQDLAGVRLGNIYCDPLMTSGGHKITSRQRWTPTPVQLQILERIFDQGNGTPSKEKIK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TAELGQHGQISETNVYNWFQNRRARSKRKLQNVAAYSNTESEVETEVDSKDKKTKAEE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QSQHNNNISTTSGGAEKLCFQNPQVHSDYLQYLNPADSNKPYSMFQTDDNLKSTRNLS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SVFNEVLSNSRSEHIGGKMEVGGSVSYNLFHQTGHFNLA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2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VNAMEWQKQRCWQPNRNAEMMCVKVMTDEQLEILRKQIAVYATICEQLIEMHKNISAH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LAGIRLGNMYCDPLLGSGGLKIASRQRWTPTAMQLQILERIFDQGIGTPTKEKIKEIT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LSQHGQISETNVYNWFQNRRARSKRKQQNVAPSANAESEVETEVDSKDKKTKPDEFQA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SVSAGPADNLGFQNHDSLQYLNPESNKPDSVFPSDGTRNFHHVPAFDGLLSNSRSNYL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KLETPENYELYQPAGDYNIA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3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VNVVELQKQLQRWQQSGNVNVNVNVDANGELMYVKVMTDEQLETLRKQIAVYGTICEQ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EMHRTLSAQQDLAGVRLGNIYCDQLMTSGGHKITSRQRWTPTPVQLQILERIFDQGNG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SKEKIKEITAELGQHGQISETNVYNWFQNRRARSKRRLQNVAPSNTESEVDTEVDSKN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TKAEEEFQSQHNITTSGGAEKLCFQNPQVYSDHLHYLNPDSNKPYSMFQSDCNLKSTR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HVSVFNEMLSNSRSEYVGGKMEVGGSVSYNLFHQTGDCNLA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3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VNVMEWQKQRWQPNGNAEMMYVKVMTDEQLETLRKQIAVYATICEQLIEMHKNISSHQ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AGIRLGNMYCDPLLGSGGHKIASRQRWTPSAMQLQILERIFDQGTGTPTKEKIKEITN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SQHGQISETNVYNWFQNRRARSKRKQQNVAPSANAESEVETEVDSKDKKTKPDEFQSP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VSAVPADDNLGFQNHGSLQYLNPESNKPDSVFPSDASLRSTRNFNHVPVFDGLLSNST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YLTGKMEAPENYDLYQPAGDFNMAG*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3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AEHHHQTSNAGGIIGGLYVKVMTDDQMELLRQQISVYATICQQLVEMHKAVTTQQDL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LRLGNLYCDPLMACSGHKITARQRWTPTPLQLQVLERIFDEGNGTPSKQKIKDITIEL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HGQISETNVYNWFQNRRARSKRKQLTPALNVVEPEVETEVEVESPKEKKTRAEGFQVQ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ENSSPHRIKDMYIQSPDIGFDQLMSKIEVAGCYSSYF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GmWOX3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AETSNGGGIGGLYVKVMTDDQMELLRQQISVYATICEQLVEMHKAVTTQQDLAGLRL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LYCDPLMACSGHKITARQRWTPTPLQLQILERIFDEGNGTPSKQKIKDITIELGQHGQ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NVYNWFQNRRARSKRKQLTPAPNVVEPEVESPKEKKTRAEGFQVQPYENSSPHRIK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YIQSPDIGFDQLLGKIEVASCYSSYF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GSMKVHQLARGFWEHEPSLTLGCKRLRPLAPKLANTDHSVTSFDLKSFIRPDSGPRKL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DEKKDSPQGETHPGGTRWNPTQEQIGILEMLYRGGMRTPNGQQIEDITAQLSRYGKI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KNVFYWFQNHKARERQKQKRNSLGLSHSPRTPSPITIISLDTRVCHCTQQ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GSMKVHQLARGFWEHEPFLTLGFKRLRPLAPKLANTDHSAASFDLKSFIRPDSGPRNL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SDEKKDSPQGETHPGGTRWNPTQEQIGILEMLYRGGMRTPNGQQIEDITAQLSRYGKI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KNVFYWFQNHKARERQKQKRNSLGLSHSPRTPSPVTIISLDTRGEVEGEEDSPYKRKC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WTFECLELEDSRSCREKGDRTLELFPLHPEG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WMMGYNDSGDFDMPDSFNDRKLKTLVPRPLPSTNNTSTASGHPCPGSRLHSTDFLALN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HLGLASMVDQGIREFNTQPVVMSSRWNPTPEQLRTLEELYRRGTRTPSTDQIQDITAQ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RYGRIEGKNVFYWFQNHKARERQKRRRQMESDSLDDHQQNGHGVEMFERKEPGASMTG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GEQTRNWAPSTNCSTLSEESVSISKATKAAMAEYYRPDGWIEFDEGEIMQHRRNLIER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WEMMPFSCPSPTHLLNTISSATATTIATTSASTQGAATVRTMDPTKLMNAHDLNIFI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YIENGYHGARINHFNNSVINEGGEYCRDGNDESQTLQLFPIRSGGNGNNIERINERET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SVSATETLNANDFSPCQFFEFLPLR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WMMGYNDGGEFNISDSFNGRKLRPLVPRPIPSTNNTPTASSPPCLGSRLHNTDFFALN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HLASMADQNKREFNTQPVVMSSRWNPTPEQLRTLEDLYRRGTRTPSTDQIQDITAQLR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GRIEGKNVFYWFQNHKARERQKRRRQMESDSFDGHLQNGHGIEIFERKESEASRTGYE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QTKNWAPSTNCSTLSEESVSISRATKGAMAEYCRPDGWMQLDEGELQHRRNFIERNATW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MMQLSCPSPTHQRNTISSTSSTTTMSKQGAAAAKLIKAHDLNVFIAPYRENGHHGALI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FNSSVINDGDESRGGTGESQTLQLFPLRSGGDGNNNIESINERESEVSVSAAEALNAN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APCQFFEFLPLK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ERMSGFCITKAGRGGGSGNNCGTGTKCGRWNPTTEQVKLLTDLFRSGLRTPSTDEIQ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STQLSFYGKIESKNVFYWFQNHKARERQKRRRVSVDEKDAMIHFTEINHVNEPERVIE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QLFPLNSFDEAGPEKFRFQANECNEAAAAFSYKFGTEMDHPHLDLRLSF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SSNRHWPSLFKSKPCNPHHHQWQHDINPSSLMSTGCHRNPYASVPGCEERSPEPKPRW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PKPEQIRILEAIFNSGMVNPPRDEIRKIRAQLQEYGQVGDANVFYWFQNRKSRSKHKL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LQNSKQQITPSTTKPVTASLTAPSSLSSSSEKSSPKVSKRTLSLSSPPFIDASNSPN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SQTYFQAQNEFVSEPFFFPVQQTGGETVAFTQGFCFSELSNVVHVQDHTVGPCPSLLL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ITNSSASKKANHEERNLKMQPQLSYTATSPVTHSIDLAPPLPLSANTSTVSIQSTISQ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GLGVSGGNERSTVFINDVAFEVAMGPFNVREAFGDDILLIHSSGQPVLTNEWGITLDS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HGALYYLVPLSISEH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PQQQQHQNQQQPNEDNNGGAKGNFICRQTSTRWTPTTDQIRILKELYYIKGVRSPNG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IQQISARLRKYGKIEGKNVFYWFQNHKARERQKKRFTNDVPTQQRTTLKPEDYYSYKY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SNNNPGFSSASSSSNTGAVTVGQADNYGYGSVTMQEKKNWDCSVPAGGESMNNINYGS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IYPYSSSYTVFDQDQEAAEKIETLPLFPMHGEDISTSFNINNVNPDFYYSSWYGSDD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NATTSRTSLELSLYSYNGQQQD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PHQQQPNEDNNGGAKGNFLCRQTSTRWNPTTDQIRILKELYYIKGVRSPNGAEIQQ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RLRKYGKIEGKNVFYWFQNHKARERQKKRLTNEVPMQQRTAWKPEDYYSYKYSNSNNN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FSSASSSANTGVVTVGQTDSHGYGSVTMQEKNSWDCSAPAGGSNGAGSGSMSNINYGS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DINSHSSSYAVFGQEQEAAAKIETLPLFPMLGEDISSSFNINNINPDFYYSSGCGYGD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NDTSSRTSLDLSLYSYNGQPQD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SSNKHWPSMFKSKPCNPHDHQWQHDINPSSIISTGCHRTPYTSVPGCDERSPEPKPRW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PKPDQIRILEAIFNSGMVNPPRDEIRKIRVQLQEYGQVGDANVFYWFQNRKSRSKHRL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LQNSKQHSSQQQKITSPTTKPVTANLAAPSSSSSSSEKSSPKGSKRTLSLSSPTFIDA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SPTSSVNKTYFQAHNEFVPEPFFFHSQQTGGGGTGAFAQGFCFSELSNMVHVQDHTVG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SRLLLSEIMNSSASKKVNHEERNLKMQPQLCYTPVSPVTGSIGLAPPLTPSTDTSTFA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TTINQIQGLGQSSGTTMLTVFINDVAFEVTMGPFNVREAFGDDVLLIQSSGQPVLTNE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VTLQSLQHGAFYYLVPFSMSEH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SDDMDVAGSGGAPGNSRWNPTKEQISMLESFYSQGIRTPSTEMIEQITSRLKAYGHI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KNVFYWFQNHKARQRQKQKQESMAYINNYLHKVHQPVFAPPCANVVCSPYFPQQSEVM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CQQHPKMLLPSNFKMRPRSEARTYAFNGYEPAAPYGYHNRITMNKGERTLVTINHKSS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QATLPLFPLHPTGTLEGATSICPVGSTDPAENSTNTPSSSEITTGIEEHSGDCKPFFD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YGKD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VSSSGGASVNSRWSPTKEQISMLESFYSQGIRTPSTEMIEQIASRLKAYGHIEGKNV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WFQNHKARQRQKQKQENMAYINKYLHKAHQPVFAPPCRNVVNSPCYLPKSDIMGLCQQ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NMLLPGNFKRRSRSETISYAFKGYDQEAVLREYHNHITKNKFERSPVTIDKSSSDQET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FPLHPTGILEGASPIFSHGSTSAENSINTPISSEITHGIGEHSADHKPFFDFFSEKD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ESS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WMINGGDSNEPSMNDFFNPKPNTTTLCTYTTATPLTYVGLKHHLAKTSEQSRGRKLKE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EATRSSRWNPTAEQLLALEEKYSCGVRTPTTNQIQQITSELRRFGKIEGKNVFYWFQN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ARERQKHRQVQQKHNNTDHESSNKMKESGPRRTVLGVDQTNNLAPHSKCSTDHVEGPV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NGAAIAESGTHGWSEFEERELQQMKSISLDMHAMWQTMDLSSSTPVHRLTSTMTTTASK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SSLEEHSSLLRPTKTATHANHDGEIREVQTLQLFPLCSDDGNGANGTNNDRNVPIRTI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TFTPSQFFEFLPLK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DNQGQDPNSPSNHATERSEPVRSRWTPKPEQILILESIFNSGMVNPPKDETVRIRKL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KFGSVGDANVFYWFQNRRSRSRRRQRQMQASLVAGEQTNNQQAQASGGAIQYKGCNTS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FANSPSFVQSPSSYLVGSSSSYGVVDEDHGGESLYSFSNQMAFQEVEQTSGVTSILYP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TSNLHYQTAGFITVFINGIPTEVPRGPLDIKAMFGQDVVLVHSSGVPVPTNEFGFLMQ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HHGESYFLVIISG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DNQGQDHNSQSNHGTERSEPVRSRWTPKPEQILILESIFNSGMVNPPKNETVRIRKL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KFGSVGDANVFYWFQNRRSRSRRRQRQMQASGGTSNGFANSPSSYLVGASSSCGVVG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GVESLFSFSNQMGFQEFEQTSGVTSIVCPSETSSLHYQTAGFITIFINGVPTEVPRVP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VKAMFGQDVMLVHSSGVPVPTNEFGFLVQILHHGESYFLVNISAV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ERMSGFCTTKAGRGGSSGNNYASGTKCGRWNPTIEQGKLLTDLFRSGVRTPSTDEIQ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STRLSFYGKIESKNVFYWFQNHKARERQKRRRVSVDEKDVMIRRDDKFSSARYFTEIG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NEREQVIETLQLFPLKSFDEVESEKFRLQANECNEAAAAFSYKFGTEMDRPQLDLRLS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DWDNNQENHQDSHQNQRECRNGINGTNVNVNGNGGTNMLYVKVMTDEQLETLRKQIAV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AICEQLVEMHKTLSAQQDLAGGRLGNLYCDPLMASGGHKITARQRWTPTPVQLQILERI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DQGNGTPSKQKIKEITSELSQHGQISETNVYNWFQNRRARSKRKQLVASSNNAESEVE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VDSLNEKKKPEIFHAQQNPPRAEDLCFQSPEISSELHFLGDDHLTGKMGVPGNYNLYD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EDYGMA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DGKFQNGGGLGVKVMTDEQMEMLRKQISVYATICEQLVEMHKALSVHQDFAGMRLGN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FCDPLLSSSVHKIGSRQRWTPKPAQLEILEQIFKQCNATPGRQKIKDITKELAQHGQ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TNVYNWFQNRRARSKRKQSALLPNSGESEVETEIEPFKEKKTKPEDNQPDEDATPVSD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YLHSPDIGIDQLVGKMESPGSCIPYWQLEQYDLF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PtWOX1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EGRFQNGGGLGVKVMTDEQMEMLRKQISVYATICEQLVEMHKALSAQQDFAGMGLGNP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CDPLLSSAVHKIGSRQRWTPKPAQLQILEQIFEQCNATPGRQKIKDITRELAQHGQI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NVYNWFQNRRARSKRKQSAVVPNNGESEMETDIESLKEKKTRAEDSQPDENTTPMADH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FNSPDIGFDQLMGKIESPGSCIPYWQMEQYDLF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87427A"/>
    <w:rsid w:val="7E87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7:33:00Z</dcterms:created>
  <dc:creator>苞心心</dc:creator>
  <cp:lastModifiedBy>苞心心</cp:lastModifiedBy>
  <dcterms:modified xsi:type="dcterms:W3CDTF">2020-01-03T07:3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